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3357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0"/>
        <w:gridCol w:w="2977"/>
        <w:gridCol w:w="2268"/>
        <w:gridCol w:w="1984"/>
        <w:gridCol w:w="1608"/>
      </w:tblGrid>
      <w:tr w:rsidR="00C3239A" w:rsidRPr="00BC7D3D" w14:paraId="3902943B" w14:textId="77777777" w:rsidTr="00145838">
        <w:trPr>
          <w:trHeight w:val="397"/>
          <w:jc w:val="center"/>
        </w:trPr>
        <w:tc>
          <w:tcPr>
            <w:tcW w:w="13357" w:type="dxa"/>
            <w:gridSpan w:val="5"/>
            <w:tcBorders>
              <w:left w:val="nil"/>
              <w:right w:val="nil"/>
            </w:tcBorders>
            <w:vAlign w:val="center"/>
          </w:tcPr>
          <w:p w14:paraId="0D23FF37" w14:textId="4D5C5C3A" w:rsidR="00C3239A" w:rsidRPr="00BC7D3D" w:rsidRDefault="00BC7D3D" w:rsidP="006E70E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C7D3D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e</w:t>
            </w:r>
            <w:r w:rsidR="00C3239A" w:rsidRPr="00BC7D3D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Table</w:t>
            </w:r>
            <w:proofErr w:type="spellEnd"/>
            <w:r w:rsidR="00C3239A" w:rsidRPr="00BC7D3D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 2.</w:t>
            </w:r>
            <w:r w:rsidR="00C3239A" w:rsidRPr="00BC7D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3239A" w:rsidRPr="00BC7D3D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Additional Intraoperative Data</w:t>
            </w:r>
          </w:p>
        </w:tc>
      </w:tr>
      <w:tr w:rsidR="008972E2" w:rsidRPr="00BC7D3D" w14:paraId="4D18889A" w14:textId="77777777" w:rsidTr="00145838">
        <w:trPr>
          <w:trHeight w:val="397"/>
          <w:jc w:val="center"/>
        </w:trPr>
        <w:tc>
          <w:tcPr>
            <w:tcW w:w="45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2FD7E91" w14:textId="77777777" w:rsidR="00C3239A" w:rsidRPr="00BC7D3D" w:rsidRDefault="00C3239A" w:rsidP="006E70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D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1ED4011" w14:textId="27F42E65" w:rsidR="00C3239A" w:rsidRPr="00BC7D3D" w:rsidRDefault="00C3239A" w:rsidP="006E70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D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  <w:r w:rsidR="00EE01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17)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F9947" w14:textId="77777777" w:rsidR="00C3239A" w:rsidRPr="00BC7D3D" w:rsidRDefault="00C3239A" w:rsidP="006E70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D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group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2680F1C" w14:textId="1A159A1C" w:rsidR="00C3239A" w:rsidRPr="00BC7D3D" w:rsidRDefault="007F4C09" w:rsidP="006E70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C3239A" w:rsidRPr="00BC7D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8972E2" w:rsidRPr="00BC7D3D" w14:paraId="055BD32F" w14:textId="77777777" w:rsidTr="00145838">
        <w:trPr>
          <w:trHeight w:val="397"/>
          <w:jc w:val="center"/>
        </w:trPr>
        <w:tc>
          <w:tcPr>
            <w:tcW w:w="45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D5735" w14:textId="77777777" w:rsidR="00C3239A" w:rsidRPr="00BC7D3D" w:rsidRDefault="00C3239A" w:rsidP="006E70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476F3B" w14:textId="77777777" w:rsidR="00C3239A" w:rsidRPr="00BC7D3D" w:rsidRDefault="00C3239A" w:rsidP="006E70E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83289C" w14:textId="458FC83C" w:rsidR="00C3239A" w:rsidRPr="00BC7D3D" w:rsidRDefault="00C3239A" w:rsidP="006E70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Cs</w:t>
            </w:r>
            <w:r w:rsidR="00EE01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5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9E460" w14:textId="3B7C408A" w:rsidR="00C3239A" w:rsidRPr="00BC7D3D" w:rsidRDefault="00C3239A" w:rsidP="006E70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PPCs</w:t>
            </w:r>
            <w:r w:rsidR="00EE01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1)</w:t>
            </w:r>
          </w:p>
        </w:tc>
        <w:tc>
          <w:tcPr>
            <w:tcW w:w="16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B32E3" w14:textId="77777777" w:rsidR="00C3239A" w:rsidRPr="00BC7D3D" w:rsidRDefault="00C3239A" w:rsidP="006E70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736" w:rsidRPr="00BC7D3D" w14:paraId="0A64FB38" w14:textId="77777777" w:rsidTr="00145838">
        <w:trPr>
          <w:jc w:val="center"/>
        </w:trPr>
        <w:tc>
          <w:tcPr>
            <w:tcW w:w="4520" w:type="dxa"/>
            <w:tcBorders>
              <w:left w:val="nil"/>
              <w:bottom w:val="nil"/>
              <w:right w:val="nil"/>
            </w:tcBorders>
            <w:vAlign w:val="center"/>
          </w:tcPr>
          <w:p w14:paraId="5975A08C" w14:textId="6E3F4BB5" w:rsidR="00C3239A" w:rsidRPr="00BC7D3D" w:rsidRDefault="00CB7F57" w:rsidP="00BC7D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B</w:t>
            </w:r>
            <w:r w:rsidR="00BC7D3D" w:rsidRPr="00BC7D3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lood loss, mean (SD), ml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bottom"/>
          </w:tcPr>
          <w:p w14:paraId="109D0A5B" w14:textId="3DFB595D" w:rsidR="00C3239A" w:rsidRPr="00BC7D3D" w:rsidRDefault="00C3239A" w:rsidP="00C323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4.15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15.46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14:paraId="73A30352" w14:textId="6EA00CDD" w:rsidR="00C3239A" w:rsidRPr="00BC7D3D" w:rsidRDefault="00C3239A" w:rsidP="00C323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.57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34.5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4FC35ED1" w14:textId="0D1A7073" w:rsidR="00C3239A" w:rsidRPr="00BC7D3D" w:rsidRDefault="00C3239A" w:rsidP="00C323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9.51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017.79)</w:t>
            </w: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  <w:vAlign w:val="center"/>
          </w:tcPr>
          <w:p w14:paraId="151965D9" w14:textId="248FC6EC" w:rsidR="00C3239A" w:rsidRPr="00BC7D3D" w:rsidRDefault="00C3239A" w:rsidP="00C323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392 </w:t>
            </w:r>
          </w:p>
        </w:tc>
      </w:tr>
      <w:tr w:rsidR="002743AE" w:rsidRPr="00BC7D3D" w14:paraId="7F3A0A5A" w14:textId="77777777" w:rsidTr="00145838">
        <w:trPr>
          <w:jc w:val="center"/>
        </w:trPr>
        <w:tc>
          <w:tcPr>
            <w:tcW w:w="13357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253862FB" w14:textId="6A5EFEBA" w:rsidR="002743AE" w:rsidRPr="00BC7D3D" w:rsidRDefault="002743AE" w:rsidP="002743AE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C7D3D">
              <w:rPr>
                <w:rFonts w:ascii="Times New Roman" w:eastAsia="宋体" w:hAnsi="Times New Roman" w:cs="Times New Roman"/>
                <w:sz w:val="18"/>
                <w:szCs w:val="18"/>
              </w:rPr>
              <w:t>Use of other drugs, mean (SD)</w:t>
            </w:r>
          </w:p>
        </w:tc>
      </w:tr>
      <w:tr w:rsidR="002743AE" w:rsidRPr="00BC7D3D" w14:paraId="3FAE259E" w14:textId="77777777" w:rsidTr="00145838">
        <w:trPr>
          <w:jc w:val="center"/>
        </w:trPr>
        <w:tc>
          <w:tcPr>
            <w:tcW w:w="4520" w:type="dxa"/>
            <w:tcBorders>
              <w:left w:val="nil"/>
              <w:bottom w:val="nil"/>
              <w:right w:val="nil"/>
            </w:tcBorders>
          </w:tcPr>
          <w:p w14:paraId="5F064E76" w14:textId="49FA6C15" w:rsidR="002743AE" w:rsidRPr="00BC7D3D" w:rsidRDefault="002743AE" w:rsidP="002743AE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Desflurane, ml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bottom"/>
          </w:tcPr>
          <w:p w14:paraId="0FFCEAC6" w14:textId="1C888795" w:rsidR="002743AE" w:rsidRPr="00BC7D3D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15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0.9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14:paraId="74C7629A" w14:textId="26887E35" w:rsidR="002743AE" w:rsidRPr="00BC7D3D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07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0.63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201EA263" w14:textId="39CBEAC9" w:rsidR="002743AE" w:rsidRPr="00BC7D3D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46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64.76)</w:t>
            </w: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  <w:vAlign w:val="center"/>
          </w:tcPr>
          <w:p w14:paraId="52486DEE" w14:textId="60D797B7" w:rsidR="002743AE" w:rsidRPr="00BC7D3D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603 </w:t>
            </w:r>
          </w:p>
        </w:tc>
      </w:tr>
      <w:tr w:rsidR="002743AE" w:rsidRPr="00BC7D3D" w14:paraId="4EA2C5E9" w14:textId="77777777" w:rsidTr="00145838">
        <w:trPr>
          <w:jc w:val="center"/>
        </w:trPr>
        <w:tc>
          <w:tcPr>
            <w:tcW w:w="4520" w:type="dxa"/>
            <w:tcBorders>
              <w:left w:val="nil"/>
              <w:bottom w:val="nil"/>
              <w:right w:val="nil"/>
            </w:tcBorders>
          </w:tcPr>
          <w:p w14:paraId="16E5F64B" w14:textId="7E95E6D9" w:rsidR="002743AE" w:rsidRPr="00BC7D3D" w:rsidRDefault="002743AE" w:rsidP="002743AE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Sevoflurane, ml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bottom"/>
          </w:tcPr>
          <w:p w14:paraId="0F265133" w14:textId="47702974" w:rsidR="002743AE" w:rsidRPr="00BC7D3D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.54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8.13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14:paraId="4C05BC9C" w14:textId="2047146D" w:rsidR="002743AE" w:rsidRPr="00BC7D3D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.14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5.11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13219786" w14:textId="158CC82F" w:rsidR="002743AE" w:rsidRPr="00BC7D3D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.8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7.15)</w:t>
            </w: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  <w:vAlign w:val="center"/>
          </w:tcPr>
          <w:p w14:paraId="0ABEA3E9" w14:textId="4EFE7F94" w:rsidR="002743AE" w:rsidRPr="00BC7D3D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927 </w:t>
            </w:r>
          </w:p>
        </w:tc>
      </w:tr>
      <w:tr w:rsidR="002743AE" w:rsidRPr="00BC7D3D" w14:paraId="26179ED9" w14:textId="77777777" w:rsidTr="00145838">
        <w:trPr>
          <w:jc w:val="center"/>
        </w:trPr>
        <w:tc>
          <w:tcPr>
            <w:tcW w:w="4520" w:type="dxa"/>
            <w:tcBorders>
              <w:left w:val="nil"/>
              <w:bottom w:val="nil"/>
              <w:right w:val="nil"/>
            </w:tcBorders>
          </w:tcPr>
          <w:p w14:paraId="5442D88B" w14:textId="31A16F1D" w:rsidR="002743AE" w:rsidRPr="00BC7D3D" w:rsidRDefault="002743AE" w:rsidP="002743AE">
            <w:pPr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C7D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pofol, ml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bottom"/>
          </w:tcPr>
          <w:p w14:paraId="237A2BCF" w14:textId="11F69500" w:rsidR="002743AE" w:rsidRPr="00BC7D3D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.86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88.67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14:paraId="20EF597A" w14:textId="316D8444" w:rsidR="002743AE" w:rsidRPr="00BC7D3D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6.98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73.82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1948566B" w14:textId="22718ACD" w:rsidR="002743AE" w:rsidRPr="00BC7D3D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.84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07.05)</w:t>
            </w: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  <w:vAlign w:val="center"/>
          </w:tcPr>
          <w:p w14:paraId="07280A16" w14:textId="5C0554B4" w:rsidR="002743AE" w:rsidRPr="00BC7D3D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551 </w:t>
            </w:r>
          </w:p>
        </w:tc>
      </w:tr>
      <w:tr w:rsidR="002743AE" w:rsidRPr="00BC7D3D" w14:paraId="48563397" w14:textId="77777777" w:rsidTr="00145838">
        <w:trPr>
          <w:jc w:val="center"/>
        </w:trPr>
        <w:tc>
          <w:tcPr>
            <w:tcW w:w="4520" w:type="dxa"/>
            <w:tcBorders>
              <w:left w:val="nil"/>
              <w:bottom w:val="nil"/>
              <w:right w:val="nil"/>
            </w:tcBorders>
          </w:tcPr>
          <w:p w14:paraId="38FCCC51" w14:textId="5EB3444F" w:rsidR="002743AE" w:rsidRPr="00BC7D3D" w:rsidRDefault="002743AE" w:rsidP="002743AE">
            <w:pPr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C7D3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dazolam, ml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bottom"/>
          </w:tcPr>
          <w:p w14:paraId="553713F0" w14:textId="523A9B21" w:rsidR="002743AE" w:rsidRPr="00BC7D3D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3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83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14:paraId="3D04D28D" w14:textId="5ECE5EF6" w:rsidR="002743AE" w:rsidRPr="00BC7D3D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1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01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7D0E486E" w14:textId="7D316ADB" w:rsidR="002743AE" w:rsidRPr="00BC7D3D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5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7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  <w:vAlign w:val="center"/>
          </w:tcPr>
          <w:p w14:paraId="27FDA2AB" w14:textId="31C6A0C9" w:rsidR="002743AE" w:rsidRPr="00BC7D3D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351 </w:t>
            </w:r>
          </w:p>
        </w:tc>
      </w:tr>
      <w:tr w:rsidR="002743AE" w:rsidRPr="00BC7D3D" w14:paraId="6DADFE2D" w14:textId="77777777" w:rsidTr="00145838">
        <w:trPr>
          <w:jc w:val="center"/>
        </w:trPr>
        <w:tc>
          <w:tcPr>
            <w:tcW w:w="4520" w:type="dxa"/>
            <w:tcBorders>
              <w:left w:val="nil"/>
              <w:bottom w:val="nil"/>
              <w:right w:val="nil"/>
            </w:tcBorders>
          </w:tcPr>
          <w:p w14:paraId="4BB3CA87" w14:textId="097B15FD" w:rsidR="002743AE" w:rsidRPr="00BC7D3D" w:rsidRDefault="002743AE" w:rsidP="002743AE">
            <w:pPr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C7D3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Dexamethasone, ml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bottom"/>
          </w:tcPr>
          <w:p w14:paraId="4B6D7A54" w14:textId="09684662" w:rsidR="002743AE" w:rsidRPr="00BC7D3D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75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.14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14:paraId="41FAC7D3" w14:textId="7D5668A1" w:rsidR="002743AE" w:rsidRPr="00BC7D3D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5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.09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4CD0C54A" w14:textId="2B9E2D1B" w:rsidR="002743AE" w:rsidRPr="00BC7D3D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5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.16)</w:t>
            </w: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  <w:vAlign w:val="center"/>
          </w:tcPr>
          <w:p w14:paraId="002D8758" w14:textId="3869F1BB" w:rsidR="002743AE" w:rsidRPr="00BC7D3D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80 </w:t>
            </w:r>
          </w:p>
        </w:tc>
      </w:tr>
      <w:tr w:rsidR="002743AE" w:rsidRPr="00BC7D3D" w14:paraId="011B5BA7" w14:textId="77777777" w:rsidTr="00145838">
        <w:trPr>
          <w:jc w:val="center"/>
        </w:trPr>
        <w:tc>
          <w:tcPr>
            <w:tcW w:w="13357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70E7A113" w14:textId="5EFF168D" w:rsidR="002743AE" w:rsidRPr="00BC7D3D" w:rsidRDefault="002743AE" w:rsidP="002743AE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C7D3D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ABG </w:t>
            </w:r>
            <w:r w:rsidRPr="00BC7D3D">
              <w:rPr>
                <w:rFonts w:ascii="Times New Roman" w:eastAsiaTheme="minorEastAsia" w:hAnsi="Times New Roman" w:cs="Times New Roman"/>
                <w:color w:val="111111"/>
                <w:sz w:val="18"/>
                <w:szCs w:val="18"/>
              </w:rPr>
              <w:t>at</w:t>
            </w:r>
            <w:r w:rsidRPr="00BC7D3D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eastAsiaTheme="minorEastAsia" w:hAnsi="Times New Roman" w:cs="Times New Roman"/>
                <w:color w:val="111111"/>
                <w:sz w:val="18"/>
                <w:szCs w:val="18"/>
              </w:rPr>
              <w:t>operating</w:t>
            </w:r>
            <w:r w:rsidRPr="00BC7D3D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eastAsiaTheme="minorEastAsia" w:hAnsi="Times New Roman" w:cs="Times New Roman"/>
                <w:color w:val="111111"/>
                <w:sz w:val="18"/>
                <w:szCs w:val="18"/>
              </w:rPr>
              <w:t>room</w:t>
            </w:r>
            <w:r w:rsidRPr="00BC7D3D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 </w:t>
            </w:r>
            <w:r w:rsidRPr="00BC7D3D">
              <w:rPr>
                <w:rFonts w:ascii="Times New Roman" w:eastAsiaTheme="minorEastAsia" w:hAnsi="Times New Roman" w:cs="Times New Roman"/>
                <w:color w:val="111111"/>
                <w:sz w:val="18"/>
                <w:szCs w:val="18"/>
              </w:rPr>
              <w:t>admission, mean (SD)</w:t>
            </w:r>
          </w:p>
        </w:tc>
      </w:tr>
      <w:tr w:rsidR="002743AE" w:rsidRPr="00BC7D3D" w14:paraId="05B2A51E" w14:textId="77777777" w:rsidTr="00145838">
        <w:trPr>
          <w:jc w:val="center"/>
        </w:trPr>
        <w:tc>
          <w:tcPr>
            <w:tcW w:w="4520" w:type="dxa"/>
            <w:tcBorders>
              <w:left w:val="nil"/>
              <w:bottom w:val="nil"/>
              <w:right w:val="nil"/>
            </w:tcBorders>
          </w:tcPr>
          <w:p w14:paraId="116E6AC4" w14:textId="1DA5B38E" w:rsidR="002743AE" w:rsidRPr="00BC7D3D" w:rsidRDefault="002743AE" w:rsidP="002743AE">
            <w:pPr>
              <w:ind w:leftChars="100" w:left="210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bottom"/>
          </w:tcPr>
          <w:p w14:paraId="54029354" w14:textId="2C6E4FF0" w:rsidR="002743AE" w:rsidRPr="00534FF0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4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14:paraId="01DAEB37" w14:textId="7AF4B7B4" w:rsidR="002743AE" w:rsidRPr="00534FF0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7.38</w:t>
            </w:r>
            <w:r w:rsidR="00311D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0.13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467E4D76" w14:textId="22B7049A" w:rsidR="002743AE" w:rsidRPr="00534FF0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7.41</w:t>
            </w:r>
            <w:r w:rsidR="00311D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0.04)</w:t>
            </w: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  <w:vAlign w:val="center"/>
          </w:tcPr>
          <w:p w14:paraId="766E6F59" w14:textId="391EFA93" w:rsidR="002743AE" w:rsidRPr="00534FF0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13 </w:t>
            </w:r>
          </w:p>
        </w:tc>
      </w:tr>
      <w:tr w:rsidR="002743AE" w:rsidRPr="00BC7D3D" w14:paraId="34B2E759" w14:textId="77777777" w:rsidTr="00145838">
        <w:trPr>
          <w:jc w:val="center"/>
        </w:trPr>
        <w:tc>
          <w:tcPr>
            <w:tcW w:w="4520" w:type="dxa"/>
            <w:tcBorders>
              <w:left w:val="nil"/>
              <w:bottom w:val="nil"/>
              <w:right w:val="nil"/>
            </w:tcBorders>
          </w:tcPr>
          <w:p w14:paraId="31752613" w14:textId="5FE35A90" w:rsidR="002743AE" w:rsidRPr="00BC7D3D" w:rsidRDefault="002743AE" w:rsidP="002743AE">
            <w:pPr>
              <w:ind w:leftChars="100" w:left="210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P</w:t>
            </w:r>
            <w:r w:rsidR="008C6F2A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a</w:t>
            </w: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O</w:t>
            </w: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C7D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Hg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bottom"/>
          </w:tcPr>
          <w:p w14:paraId="764266E3" w14:textId="24F7468F" w:rsidR="002743AE" w:rsidRPr="00534FF0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42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6.13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14:paraId="6C72174F" w14:textId="44065412" w:rsidR="002743AE" w:rsidRPr="00534FF0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37.4</w:t>
            </w:r>
            <w:r w:rsidR="00311D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6.78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6FF533D9" w14:textId="5ACD5E63" w:rsidR="002743AE" w:rsidRPr="00534FF0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37.45</w:t>
            </w:r>
            <w:r w:rsidR="00311D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5.56)</w:t>
            </w: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  <w:vAlign w:val="center"/>
          </w:tcPr>
          <w:p w14:paraId="2CD2F94E" w14:textId="006BEE94" w:rsidR="002743AE" w:rsidRPr="00534FF0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962 </w:t>
            </w:r>
          </w:p>
        </w:tc>
      </w:tr>
      <w:tr w:rsidR="002743AE" w:rsidRPr="00BC7D3D" w14:paraId="4B3CD286" w14:textId="77777777" w:rsidTr="00145838">
        <w:trPr>
          <w:jc w:val="center"/>
        </w:trPr>
        <w:tc>
          <w:tcPr>
            <w:tcW w:w="4520" w:type="dxa"/>
          </w:tcPr>
          <w:p w14:paraId="4E621C25" w14:textId="4D122ACD" w:rsidR="002743AE" w:rsidRPr="00BC7D3D" w:rsidRDefault="002743AE" w:rsidP="002743AE">
            <w:pPr>
              <w:ind w:leftChars="100" w:left="210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P</w:t>
            </w:r>
            <w:r w:rsidR="008C6F2A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a</w:t>
            </w: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O</w:t>
            </w: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,</w:t>
            </w:r>
            <w:r w:rsidRPr="00BC7D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mHg</w:t>
            </w:r>
          </w:p>
        </w:tc>
        <w:tc>
          <w:tcPr>
            <w:tcW w:w="2977" w:type="dxa"/>
            <w:vAlign w:val="bottom"/>
          </w:tcPr>
          <w:p w14:paraId="24DE96FA" w14:textId="1F8DD60B" w:rsidR="002743AE" w:rsidRPr="00534FF0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0.76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90.69)</w:t>
            </w:r>
          </w:p>
        </w:tc>
        <w:tc>
          <w:tcPr>
            <w:tcW w:w="2268" w:type="dxa"/>
            <w:vAlign w:val="bottom"/>
          </w:tcPr>
          <w:p w14:paraId="0A52BF01" w14:textId="1AFE884A" w:rsidR="002743AE" w:rsidRPr="00534FF0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208.75</w:t>
            </w:r>
            <w:r w:rsidR="00311D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91.3)</w:t>
            </w:r>
          </w:p>
        </w:tc>
        <w:tc>
          <w:tcPr>
            <w:tcW w:w="1984" w:type="dxa"/>
            <w:vAlign w:val="bottom"/>
          </w:tcPr>
          <w:p w14:paraId="23763619" w14:textId="6E6C46B0" w:rsidR="002743AE" w:rsidRPr="00534FF0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232.31</w:t>
            </w:r>
            <w:r w:rsidR="00311D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90.34)</w:t>
            </w:r>
          </w:p>
        </w:tc>
        <w:tc>
          <w:tcPr>
            <w:tcW w:w="1608" w:type="dxa"/>
            <w:vAlign w:val="center"/>
          </w:tcPr>
          <w:p w14:paraId="0906216C" w14:textId="1FC9642C" w:rsidR="002743AE" w:rsidRPr="00534FF0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93 </w:t>
            </w:r>
          </w:p>
        </w:tc>
      </w:tr>
      <w:tr w:rsidR="002743AE" w:rsidRPr="00BC7D3D" w14:paraId="23465344" w14:textId="77777777" w:rsidTr="00145838">
        <w:trPr>
          <w:jc w:val="center"/>
        </w:trPr>
        <w:tc>
          <w:tcPr>
            <w:tcW w:w="4520" w:type="dxa"/>
          </w:tcPr>
          <w:p w14:paraId="7765318C" w14:textId="7AE0650C" w:rsidR="002743AE" w:rsidRPr="00BC7D3D" w:rsidRDefault="002743AE" w:rsidP="002743AE">
            <w:pPr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HCT</w:t>
            </w:r>
          </w:p>
        </w:tc>
        <w:tc>
          <w:tcPr>
            <w:tcW w:w="2977" w:type="dxa"/>
            <w:vAlign w:val="bottom"/>
          </w:tcPr>
          <w:p w14:paraId="002AC405" w14:textId="0F6762CF" w:rsidR="002743AE" w:rsidRPr="00534FF0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74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.56)</w:t>
            </w:r>
          </w:p>
        </w:tc>
        <w:tc>
          <w:tcPr>
            <w:tcW w:w="2268" w:type="dxa"/>
            <w:vAlign w:val="bottom"/>
          </w:tcPr>
          <w:p w14:paraId="03AEA68C" w14:textId="3F5F4A51" w:rsidR="002743AE" w:rsidRPr="00534FF0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32.73</w:t>
            </w:r>
            <w:r w:rsidR="00311D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8.77)</w:t>
            </w:r>
          </w:p>
        </w:tc>
        <w:tc>
          <w:tcPr>
            <w:tcW w:w="1984" w:type="dxa"/>
            <w:vAlign w:val="bottom"/>
          </w:tcPr>
          <w:p w14:paraId="5E37FB36" w14:textId="32FC31E4" w:rsidR="002743AE" w:rsidRPr="00534FF0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34.73</w:t>
            </w:r>
            <w:r w:rsidR="00311D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8.42)</w:t>
            </w:r>
          </w:p>
        </w:tc>
        <w:tc>
          <w:tcPr>
            <w:tcW w:w="1608" w:type="dxa"/>
            <w:vAlign w:val="center"/>
          </w:tcPr>
          <w:p w14:paraId="24AD313A" w14:textId="53453067" w:rsidR="002743AE" w:rsidRPr="00534FF0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227 </w:t>
            </w:r>
          </w:p>
        </w:tc>
      </w:tr>
      <w:tr w:rsidR="002743AE" w:rsidRPr="00BC7D3D" w14:paraId="4E25646C" w14:textId="77777777" w:rsidTr="00145838">
        <w:trPr>
          <w:jc w:val="center"/>
        </w:trPr>
        <w:tc>
          <w:tcPr>
            <w:tcW w:w="4520" w:type="dxa"/>
            <w:tcBorders>
              <w:left w:val="nil"/>
              <w:bottom w:val="nil"/>
              <w:right w:val="nil"/>
            </w:tcBorders>
          </w:tcPr>
          <w:p w14:paraId="5BF51F55" w14:textId="41D46C98" w:rsidR="002743AE" w:rsidRPr="00B35CD3" w:rsidRDefault="002743AE" w:rsidP="002743AE">
            <w:pPr>
              <w:ind w:leftChars="100" w:left="210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Na</w:t>
            </w:r>
            <w:r w:rsidRPr="00BC7D3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="00B35CD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B35CD3" w:rsidRPr="00B35CD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mmol/L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bottom"/>
          </w:tcPr>
          <w:p w14:paraId="65BFF298" w14:textId="0559E65C" w:rsidR="002743AE" w:rsidRPr="00534FF0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.86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.12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14:paraId="0FCA8E95" w14:textId="28755CD3" w:rsidR="002743AE" w:rsidRPr="00534FF0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133.25</w:t>
            </w:r>
            <w:r w:rsidR="00311D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19.02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68CCAA0A" w14:textId="5B7CCB98" w:rsidR="002743AE" w:rsidRPr="00534FF0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135.97</w:t>
            </w:r>
            <w:r w:rsidR="00311D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  <w:vAlign w:val="center"/>
          </w:tcPr>
          <w:p w14:paraId="0EA43F84" w14:textId="18155AC0" w:rsidR="002743AE" w:rsidRPr="00534FF0" w:rsidRDefault="002743AE" w:rsidP="0027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301 </w:t>
            </w:r>
          </w:p>
        </w:tc>
      </w:tr>
      <w:tr w:rsidR="002743AE" w:rsidRPr="00BC7D3D" w14:paraId="57D4AD58" w14:textId="77777777" w:rsidTr="00145838">
        <w:trPr>
          <w:jc w:val="center"/>
        </w:trPr>
        <w:tc>
          <w:tcPr>
            <w:tcW w:w="4520" w:type="dxa"/>
          </w:tcPr>
          <w:p w14:paraId="0B8A694A" w14:textId="0BD33A3A" w:rsidR="002743AE" w:rsidRPr="00B35CD3" w:rsidRDefault="002743AE" w:rsidP="002743AE">
            <w:pPr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K</w:t>
            </w:r>
            <w:r w:rsidRPr="00BC7D3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="00B35CD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B35CD3" w:rsidRPr="00B35CD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mmol/L</w:t>
            </w:r>
          </w:p>
        </w:tc>
        <w:tc>
          <w:tcPr>
            <w:tcW w:w="2977" w:type="dxa"/>
            <w:vAlign w:val="bottom"/>
          </w:tcPr>
          <w:p w14:paraId="57F5FE7E" w14:textId="22825A50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55)</w:t>
            </w:r>
          </w:p>
        </w:tc>
        <w:tc>
          <w:tcPr>
            <w:tcW w:w="2268" w:type="dxa"/>
            <w:vAlign w:val="bottom"/>
          </w:tcPr>
          <w:p w14:paraId="133113F9" w14:textId="4CDA01DF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3.51</w:t>
            </w:r>
            <w:r w:rsidR="00311D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0.85)</w:t>
            </w:r>
          </w:p>
        </w:tc>
        <w:tc>
          <w:tcPr>
            <w:tcW w:w="1984" w:type="dxa"/>
            <w:vAlign w:val="bottom"/>
          </w:tcPr>
          <w:p w14:paraId="5CD7F605" w14:textId="723D6C99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3.41</w:t>
            </w:r>
            <w:r w:rsidR="00EE016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0.34)</w:t>
            </w:r>
          </w:p>
        </w:tc>
        <w:tc>
          <w:tcPr>
            <w:tcW w:w="1608" w:type="dxa"/>
            <w:vAlign w:val="center"/>
          </w:tcPr>
          <w:p w14:paraId="6406115B" w14:textId="1DC54105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34FF0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428 </w:t>
            </w:r>
          </w:p>
        </w:tc>
      </w:tr>
      <w:tr w:rsidR="002743AE" w:rsidRPr="00BC7D3D" w14:paraId="2CAA8E2F" w14:textId="77777777" w:rsidTr="00145838">
        <w:trPr>
          <w:jc w:val="center"/>
        </w:trPr>
        <w:tc>
          <w:tcPr>
            <w:tcW w:w="4520" w:type="dxa"/>
          </w:tcPr>
          <w:p w14:paraId="4B035204" w14:textId="0E14A0B5" w:rsidR="002743AE" w:rsidRPr="00B35CD3" w:rsidRDefault="002743AE" w:rsidP="002743AE">
            <w:pPr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a</w:t>
            </w: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C7D3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="00B35CD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B35CD3" w:rsidRPr="00B35CD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mmol/L</w:t>
            </w:r>
          </w:p>
        </w:tc>
        <w:tc>
          <w:tcPr>
            <w:tcW w:w="2977" w:type="dxa"/>
            <w:vAlign w:val="bottom"/>
          </w:tcPr>
          <w:p w14:paraId="596E387F" w14:textId="2C7A163C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6</w:t>
            </w:r>
            <w:r w:rsidR="00311D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55)</w:t>
            </w:r>
          </w:p>
        </w:tc>
        <w:tc>
          <w:tcPr>
            <w:tcW w:w="2268" w:type="dxa"/>
            <w:vAlign w:val="bottom"/>
          </w:tcPr>
          <w:p w14:paraId="747A4031" w14:textId="0E31BB75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1.27</w:t>
            </w:r>
            <w:r w:rsidR="00311D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0.75)</w:t>
            </w:r>
          </w:p>
        </w:tc>
        <w:tc>
          <w:tcPr>
            <w:tcW w:w="1984" w:type="dxa"/>
            <w:vAlign w:val="bottom"/>
          </w:tcPr>
          <w:p w14:paraId="10FD92C3" w14:textId="5EDF3C44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1.18</w:t>
            </w:r>
            <w:r w:rsidR="00EE016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0.37)</w:t>
            </w:r>
          </w:p>
        </w:tc>
        <w:tc>
          <w:tcPr>
            <w:tcW w:w="1608" w:type="dxa"/>
            <w:vAlign w:val="center"/>
          </w:tcPr>
          <w:p w14:paraId="6AF3F929" w14:textId="00C00CA2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34FF0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416 </w:t>
            </w:r>
          </w:p>
        </w:tc>
      </w:tr>
      <w:tr w:rsidR="002743AE" w:rsidRPr="00BC7D3D" w14:paraId="71DDFD22" w14:textId="77777777" w:rsidTr="00145838">
        <w:trPr>
          <w:jc w:val="center"/>
        </w:trPr>
        <w:tc>
          <w:tcPr>
            <w:tcW w:w="4520" w:type="dxa"/>
          </w:tcPr>
          <w:p w14:paraId="6A81C591" w14:textId="308E70E8" w:rsidR="002743AE" w:rsidRPr="00BC7D3D" w:rsidRDefault="002743AE" w:rsidP="002743AE">
            <w:pPr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Glu</w:t>
            </w:r>
            <w:r w:rsidR="00B35CD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B35CD3" w:rsidRPr="00B35CD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mmol/L</w:t>
            </w:r>
          </w:p>
        </w:tc>
        <w:tc>
          <w:tcPr>
            <w:tcW w:w="2977" w:type="dxa"/>
            <w:vAlign w:val="bottom"/>
          </w:tcPr>
          <w:p w14:paraId="0F854789" w14:textId="427B3D94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95</w:t>
            </w:r>
            <w:r w:rsidR="00EE0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.22)</w:t>
            </w:r>
          </w:p>
        </w:tc>
        <w:tc>
          <w:tcPr>
            <w:tcW w:w="2268" w:type="dxa"/>
            <w:vAlign w:val="bottom"/>
          </w:tcPr>
          <w:p w14:paraId="07160FEA" w14:textId="78304BD0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7.76</w:t>
            </w:r>
            <w:r w:rsidR="00EE016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3.51)</w:t>
            </w:r>
          </w:p>
        </w:tc>
        <w:tc>
          <w:tcPr>
            <w:tcW w:w="1984" w:type="dxa"/>
            <w:vAlign w:val="bottom"/>
          </w:tcPr>
          <w:p w14:paraId="746D3FDF" w14:textId="27BB7703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6.02</w:t>
            </w:r>
            <w:r w:rsidR="00EE016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2.83)</w:t>
            </w:r>
          </w:p>
        </w:tc>
        <w:tc>
          <w:tcPr>
            <w:tcW w:w="1608" w:type="dxa"/>
            <w:vAlign w:val="center"/>
          </w:tcPr>
          <w:p w14:paraId="1E38533D" w14:textId="6BB94C2D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34FF0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005 </w:t>
            </w:r>
          </w:p>
        </w:tc>
      </w:tr>
      <w:tr w:rsidR="002743AE" w:rsidRPr="00BC7D3D" w14:paraId="59AF214F" w14:textId="77777777" w:rsidTr="00145838">
        <w:trPr>
          <w:jc w:val="center"/>
        </w:trPr>
        <w:tc>
          <w:tcPr>
            <w:tcW w:w="4520" w:type="dxa"/>
          </w:tcPr>
          <w:p w14:paraId="4326BF75" w14:textId="02969504" w:rsidR="002743AE" w:rsidRPr="00BC7D3D" w:rsidRDefault="002743AE" w:rsidP="002743AE">
            <w:pPr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tate, mmol/L</w:t>
            </w:r>
          </w:p>
        </w:tc>
        <w:tc>
          <w:tcPr>
            <w:tcW w:w="2977" w:type="dxa"/>
            <w:vAlign w:val="bottom"/>
          </w:tcPr>
          <w:p w14:paraId="408BD00F" w14:textId="7FC89113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6</w:t>
            </w:r>
            <w:r w:rsidR="00EE0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96)</w:t>
            </w:r>
          </w:p>
        </w:tc>
        <w:tc>
          <w:tcPr>
            <w:tcW w:w="2268" w:type="dxa"/>
            <w:vAlign w:val="bottom"/>
          </w:tcPr>
          <w:p w14:paraId="4EB9A025" w14:textId="2D9EE659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1.62</w:t>
            </w:r>
            <w:r w:rsidR="00EE016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2.7)</w:t>
            </w:r>
          </w:p>
        </w:tc>
        <w:tc>
          <w:tcPr>
            <w:tcW w:w="1984" w:type="dxa"/>
            <w:vAlign w:val="bottom"/>
          </w:tcPr>
          <w:p w14:paraId="42419D55" w14:textId="633F8A09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1.29</w:t>
            </w:r>
            <w:r w:rsidR="00EE016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0.52)</w:t>
            </w:r>
          </w:p>
        </w:tc>
        <w:tc>
          <w:tcPr>
            <w:tcW w:w="1608" w:type="dxa"/>
            <w:vAlign w:val="center"/>
          </w:tcPr>
          <w:p w14:paraId="6A3DA350" w14:textId="2948A33E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34FF0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388 </w:t>
            </w:r>
          </w:p>
        </w:tc>
      </w:tr>
      <w:tr w:rsidR="002743AE" w:rsidRPr="00BC7D3D" w14:paraId="1E10E63C" w14:textId="77777777" w:rsidTr="00145838">
        <w:trPr>
          <w:jc w:val="center"/>
        </w:trPr>
        <w:tc>
          <w:tcPr>
            <w:tcW w:w="4520" w:type="dxa"/>
          </w:tcPr>
          <w:p w14:paraId="02F30F5D" w14:textId="1143017B" w:rsidR="002743AE" w:rsidRPr="00BC7D3D" w:rsidRDefault="002743AE" w:rsidP="002743AE">
            <w:pPr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globin, g/L</w:t>
            </w:r>
          </w:p>
        </w:tc>
        <w:tc>
          <w:tcPr>
            <w:tcW w:w="2977" w:type="dxa"/>
            <w:vAlign w:val="bottom"/>
          </w:tcPr>
          <w:p w14:paraId="41A10C98" w14:textId="7043437A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.73</w:t>
            </w:r>
            <w:r w:rsidR="00EE0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8.93)</w:t>
            </w:r>
          </w:p>
        </w:tc>
        <w:tc>
          <w:tcPr>
            <w:tcW w:w="2268" w:type="dxa"/>
            <w:vAlign w:val="bottom"/>
          </w:tcPr>
          <w:p w14:paraId="5A6D0AB2" w14:textId="5EAF0BA5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98.97</w:t>
            </w:r>
            <w:r w:rsidR="00EE016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33.58)</w:t>
            </w:r>
          </w:p>
        </w:tc>
        <w:tc>
          <w:tcPr>
            <w:tcW w:w="1984" w:type="dxa"/>
            <w:vAlign w:val="bottom"/>
          </w:tcPr>
          <w:p w14:paraId="24403997" w14:textId="36A86269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112.4</w:t>
            </w:r>
            <w:r w:rsidR="00EE016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26.17)</w:t>
            </w:r>
          </w:p>
        </w:tc>
        <w:tc>
          <w:tcPr>
            <w:tcW w:w="1608" w:type="dxa"/>
            <w:vAlign w:val="center"/>
          </w:tcPr>
          <w:p w14:paraId="4EEE110C" w14:textId="587C0DCD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34FF0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022 </w:t>
            </w:r>
          </w:p>
        </w:tc>
      </w:tr>
      <w:tr w:rsidR="002743AE" w:rsidRPr="00BC7D3D" w14:paraId="720A9BC3" w14:textId="77777777" w:rsidTr="00145838">
        <w:trPr>
          <w:jc w:val="center"/>
        </w:trPr>
        <w:tc>
          <w:tcPr>
            <w:tcW w:w="4520" w:type="dxa"/>
          </w:tcPr>
          <w:p w14:paraId="2B242E3D" w14:textId="556FD67D" w:rsidR="002743AE" w:rsidRPr="00BC7D3D" w:rsidRDefault="002743AE" w:rsidP="002743AE">
            <w:pPr>
              <w:ind w:leftChars="100" w:left="21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HCO</w:t>
            </w:r>
            <w:r w:rsidRPr="00BC7D3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BC7D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mol/L</w:t>
            </w:r>
          </w:p>
        </w:tc>
        <w:tc>
          <w:tcPr>
            <w:tcW w:w="2977" w:type="dxa"/>
            <w:vAlign w:val="bottom"/>
          </w:tcPr>
          <w:p w14:paraId="260EAC49" w14:textId="5A9A2E01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8</w:t>
            </w:r>
            <w:r w:rsidR="00EE0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.73)</w:t>
            </w:r>
          </w:p>
        </w:tc>
        <w:tc>
          <w:tcPr>
            <w:tcW w:w="2268" w:type="dxa"/>
            <w:vAlign w:val="bottom"/>
          </w:tcPr>
          <w:p w14:paraId="1BF422FF" w14:textId="7E7C8F18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21.77</w:t>
            </w:r>
            <w:r w:rsidR="00EE016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5.65)</w:t>
            </w:r>
          </w:p>
        </w:tc>
        <w:tc>
          <w:tcPr>
            <w:tcW w:w="1984" w:type="dxa"/>
            <w:vAlign w:val="bottom"/>
          </w:tcPr>
          <w:p w14:paraId="7FEF4622" w14:textId="19C6C7D0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23.25</w:t>
            </w:r>
            <w:r w:rsidR="00EE016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2.39)</w:t>
            </w:r>
          </w:p>
        </w:tc>
        <w:tc>
          <w:tcPr>
            <w:tcW w:w="1608" w:type="dxa"/>
            <w:vAlign w:val="center"/>
          </w:tcPr>
          <w:p w14:paraId="19627AB8" w14:textId="72874883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34FF0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080 </w:t>
            </w:r>
          </w:p>
        </w:tc>
      </w:tr>
      <w:tr w:rsidR="002743AE" w:rsidRPr="00BC7D3D" w14:paraId="2007B4EC" w14:textId="77777777" w:rsidTr="00145838">
        <w:trPr>
          <w:jc w:val="center"/>
        </w:trPr>
        <w:tc>
          <w:tcPr>
            <w:tcW w:w="4520" w:type="dxa"/>
            <w:tcBorders>
              <w:bottom w:val="single" w:sz="4" w:space="0" w:color="auto"/>
            </w:tcBorders>
          </w:tcPr>
          <w:p w14:paraId="27AA28DC" w14:textId="60FBC098" w:rsidR="002743AE" w:rsidRPr="00BC7D3D" w:rsidRDefault="002743AE" w:rsidP="002743AE">
            <w:pPr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e exces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45EE3A4A" w14:textId="2625FF94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7.42</w:t>
            </w:r>
            <w:r w:rsidR="00EE0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7.6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5F3F15D4" w14:textId="4C1FDADA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-13.83</w:t>
            </w:r>
            <w:r w:rsidR="00EE016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82.1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123543E7" w14:textId="1B04F5A4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-1.12</w:t>
            </w:r>
            <w:r w:rsidR="00EE016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34FF0">
              <w:rPr>
                <w:rFonts w:ascii="Times New Roman" w:eastAsia="等线" w:hAnsi="Times New Roman" w:cs="Times New Roman"/>
                <w:sz w:val="18"/>
                <w:szCs w:val="18"/>
              </w:rPr>
              <w:t>(2.08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207ABF40" w14:textId="5B3077CB" w:rsidR="002743AE" w:rsidRPr="00534FF0" w:rsidRDefault="002743AE" w:rsidP="002743A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34FF0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261 </w:t>
            </w:r>
          </w:p>
        </w:tc>
      </w:tr>
    </w:tbl>
    <w:p w14:paraId="4D89B7B4" w14:textId="2979509B" w:rsidR="00D0650C" w:rsidRPr="00BC7D3D" w:rsidRDefault="009E59E1" w:rsidP="00BC7D3D">
      <w:pPr>
        <w:widowControl/>
        <w:rPr>
          <w:rFonts w:ascii="Times New Roman" w:hAnsi="Times New Roman" w:cs="Times New Roman"/>
          <w:sz w:val="18"/>
          <w:szCs w:val="18"/>
        </w:rPr>
      </w:pPr>
      <w:r w:rsidRPr="00BC7D3D">
        <w:rPr>
          <w:rFonts w:ascii="Times New Roman" w:hAnsi="Times New Roman" w:cs="Times New Roman"/>
          <w:kern w:val="0"/>
          <w:sz w:val="18"/>
          <w:szCs w:val="18"/>
        </w:rPr>
        <w:t xml:space="preserve">Abbreviations: </w:t>
      </w:r>
      <w:r w:rsidR="008C6F2A" w:rsidRPr="00563E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PaCO</w:t>
      </w:r>
      <w:r w:rsidR="008C6F2A" w:rsidRPr="003E1C0D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>2</w:t>
      </w:r>
      <w:r w:rsidR="003E1C0D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="008C6F2A" w:rsidRPr="00563E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arterial carbon dioxide partial</w:t>
      </w:r>
      <w:r w:rsidR="008C6F2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 w:rsidR="008C6F2A" w:rsidRPr="00563E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pressure; PaO</w:t>
      </w:r>
      <w:r w:rsidR="008C6F2A" w:rsidRPr="003E1C0D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>2</w:t>
      </w:r>
      <w:r w:rsidR="003E1C0D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="008C6F2A" w:rsidRPr="00563E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arterial oxygen partial pressure</w:t>
      </w:r>
      <w:r w:rsidR="007F4C09"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bookmarkStart w:id="0" w:name="_Hlk97057116"/>
      <w:r w:rsidRPr="00BC7D3D">
        <w:rPr>
          <w:rFonts w:ascii="Times New Roman" w:hAnsi="Times New Roman" w:cs="Times New Roman"/>
          <w:kern w:val="0"/>
          <w:sz w:val="18"/>
          <w:szCs w:val="18"/>
        </w:rPr>
        <w:t>HCT</w:t>
      </w:r>
      <w:r w:rsidR="003E1C0D">
        <w:rPr>
          <w:rFonts w:ascii="Times New Roman" w:hAnsi="Times New Roman" w:cs="Times New Roman"/>
          <w:kern w:val="0"/>
          <w:sz w:val="18"/>
          <w:szCs w:val="18"/>
        </w:rPr>
        <w:t>,</w:t>
      </w:r>
      <w:r w:rsidRPr="00BC7D3D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BC7D3D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Red blood cell specific volume</w:t>
      </w:r>
      <w:r w:rsidR="00CA2A0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;</w:t>
      </w:r>
      <w:r w:rsidR="00566E1E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="00566E1E" w:rsidRPr="00BC7D3D">
        <w:rPr>
          <w:rFonts w:ascii="Times New Roman" w:eastAsia="MingLiU" w:hAnsi="Times New Roman" w:cs="Times New Roman"/>
          <w:color w:val="000000"/>
          <w:sz w:val="18"/>
          <w:szCs w:val="18"/>
        </w:rPr>
        <w:t>Na</w:t>
      </w:r>
      <w:r w:rsidR="00566E1E" w:rsidRPr="00BC7D3D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+</w:t>
      </w:r>
      <w:r w:rsidR="003E1C0D"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="00566E1E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566E1E" w:rsidRPr="00566E1E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sodium</w:t>
      </w:r>
      <w:r w:rsidR="00566E1E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; </w:t>
      </w:r>
      <w:r w:rsidR="00566E1E" w:rsidRPr="00BC7D3D">
        <w:rPr>
          <w:rFonts w:ascii="Times New Roman" w:eastAsia="MingLiU" w:hAnsi="Times New Roman" w:cs="Times New Roman"/>
          <w:color w:val="000000"/>
          <w:sz w:val="18"/>
          <w:szCs w:val="18"/>
        </w:rPr>
        <w:t>K</w:t>
      </w:r>
      <w:r w:rsidR="00566E1E" w:rsidRPr="00BC7D3D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+</w:t>
      </w:r>
      <w:r w:rsidR="003E1C0D"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="00566E1E" w:rsidRPr="00566E1E">
        <w:t xml:space="preserve"> </w:t>
      </w:r>
      <w:r w:rsidR="00566E1E" w:rsidRPr="00566E1E">
        <w:rPr>
          <w:rFonts w:ascii="Times New Roman" w:hAnsi="Times New Roman" w:cs="Times New Roman"/>
          <w:color w:val="000000"/>
          <w:sz w:val="18"/>
          <w:szCs w:val="18"/>
        </w:rPr>
        <w:t>Potassium</w:t>
      </w:r>
      <w:r w:rsidR="00566E1E">
        <w:rPr>
          <w:rFonts w:ascii="Times New Roman" w:hAnsi="Times New Roman" w:cs="Times New Roman"/>
          <w:color w:val="000000"/>
          <w:sz w:val="18"/>
          <w:szCs w:val="18"/>
        </w:rPr>
        <w:t xml:space="preserve">; </w:t>
      </w:r>
      <w:r w:rsidR="00566E1E" w:rsidRPr="00BC7D3D">
        <w:rPr>
          <w:rFonts w:ascii="Times New Roman" w:eastAsia="MingLiU" w:hAnsi="Times New Roman" w:cs="Times New Roman"/>
          <w:color w:val="000000"/>
          <w:sz w:val="18"/>
          <w:szCs w:val="18"/>
        </w:rPr>
        <w:t>Ca</w:t>
      </w:r>
      <w:r w:rsidR="00566E1E" w:rsidRPr="00BC7D3D">
        <w:rPr>
          <w:rFonts w:ascii="Times New Roman" w:eastAsia="MingLiU" w:hAnsi="Times New Roman" w:cs="Times New Roman"/>
          <w:color w:val="000000"/>
          <w:sz w:val="18"/>
          <w:szCs w:val="18"/>
          <w:vertAlign w:val="superscript"/>
        </w:rPr>
        <w:t>2</w:t>
      </w:r>
      <w:r w:rsidR="00566E1E" w:rsidRPr="00BC7D3D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+</w:t>
      </w:r>
      <w:r w:rsidR="003E1C0D"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="00566E1E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="00566E1E" w:rsidRPr="00566E1E">
        <w:rPr>
          <w:rFonts w:ascii="Times New Roman" w:hAnsi="Times New Roman" w:cs="Times New Roman"/>
          <w:color w:val="000000"/>
          <w:sz w:val="18"/>
          <w:szCs w:val="18"/>
        </w:rPr>
        <w:t>calcium</w:t>
      </w:r>
      <w:r w:rsidR="00566E1E">
        <w:rPr>
          <w:rFonts w:ascii="Times New Roman" w:hAnsi="Times New Roman" w:cs="Times New Roman"/>
          <w:color w:val="000000"/>
          <w:sz w:val="18"/>
          <w:szCs w:val="18"/>
        </w:rPr>
        <w:t xml:space="preserve">; </w:t>
      </w:r>
      <w:r w:rsidR="00CA2A0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Glu: </w:t>
      </w:r>
      <w:r w:rsidR="00CA2A09" w:rsidRPr="00CA2A0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Glucose</w:t>
      </w:r>
      <w:r w:rsidR="00BC7D3D" w:rsidRPr="00BC7D3D">
        <w:rPr>
          <w:rFonts w:ascii="Times New Roman" w:hAnsi="Times New Roman" w:cs="Times New Roman"/>
          <w:kern w:val="0"/>
          <w:sz w:val="18"/>
          <w:szCs w:val="18"/>
        </w:rPr>
        <w:t>.</w:t>
      </w:r>
      <w:bookmarkEnd w:id="0"/>
    </w:p>
    <w:sectPr w:rsidR="00D0650C" w:rsidRPr="00BC7D3D" w:rsidSect="004753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C384D" w14:textId="77777777" w:rsidR="00AE3798" w:rsidRDefault="00AE3798" w:rsidP="00C3239A">
      <w:r>
        <w:separator/>
      </w:r>
    </w:p>
  </w:endnote>
  <w:endnote w:type="continuationSeparator" w:id="0">
    <w:p w14:paraId="11A6DC9B" w14:textId="77777777" w:rsidR="00AE3798" w:rsidRDefault="00AE3798" w:rsidP="00C32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A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9F6E6" w14:textId="77777777" w:rsidR="00AE3798" w:rsidRDefault="00AE3798" w:rsidP="00C3239A">
      <w:r>
        <w:separator/>
      </w:r>
    </w:p>
  </w:footnote>
  <w:footnote w:type="continuationSeparator" w:id="0">
    <w:p w14:paraId="0062D83C" w14:textId="77777777" w:rsidR="00AE3798" w:rsidRDefault="00AE3798" w:rsidP="00C323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8761A"/>
    <w:rsid w:val="00145838"/>
    <w:rsid w:val="00166125"/>
    <w:rsid w:val="0020737F"/>
    <w:rsid w:val="002346D2"/>
    <w:rsid w:val="002743AE"/>
    <w:rsid w:val="00311D57"/>
    <w:rsid w:val="00360876"/>
    <w:rsid w:val="0038667B"/>
    <w:rsid w:val="003E1C0D"/>
    <w:rsid w:val="00475323"/>
    <w:rsid w:val="004A554F"/>
    <w:rsid w:val="004E7736"/>
    <w:rsid w:val="00534FF0"/>
    <w:rsid w:val="00550E1E"/>
    <w:rsid w:val="00566E1E"/>
    <w:rsid w:val="0058761A"/>
    <w:rsid w:val="005E41FA"/>
    <w:rsid w:val="005F495C"/>
    <w:rsid w:val="007F4C09"/>
    <w:rsid w:val="008972E2"/>
    <w:rsid w:val="008C0407"/>
    <w:rsid w:val="008C6F2A"/>
    <w:rsid w:val="00967567"/>
    <w:rsid w:val="009E59E1"/>
    <w:rsid w:val="00A27F71"/>
    <w:rsid w:val="00AA7530"/>
    <w:rsid w:val="00AD0AB0"/>
    <w:rsid w:val="00AE3798"/>
    <w:rsid w:val="00B35CD3"/>
    <w:rsid w:val="00BC7D3D"/>
    <w:rsid w:val="00C3239A"/>
    <w:rsid w:val="00CA2A09"/>
    <w:rsid w:val="00CB7F57"/>
    <w:rsid w:val="00D0650C"/>
    <w:rsid w:val="00D92387"/>
    <w:rsid w:val="00DA57DA"/>
    <w:rsid w:val="00E464C6"/>
    <w:rsid w:val="00EA4D1C"/>
    <w:rsid w:val="00EE0167"/>
    <w:rsid w:val="00F063C3"/>
    <w:rsid w:val="00F94BEE"/>
    <w:rsid w:val="00FF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B95576"/>
  <w15:chartTrackingRefBased/>
  <w15:docId w15:val="{549407DA-6FE9-4B7C-AC7B-C8BEF85D7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23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23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23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239A"/>
    <w:rPr>
      <w:sz w:val="18"/>
      <w:szCs w:val="18"/>
    </w:rPr>
  </w:style>
  <w:style w:type="table" w:styleId="a7">
    <w:name w:val="Table Grid"/>
    <w:basedOn w:val="a1"/>
    <w:uiPriority w:val="59"/>
    <w:rsid w:val="00C3239A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2743A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743A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743AE"/>
  </w:style>
  <w:style w:type="paragraph" w:styleId="ab">
    <w:name w:val="Revision"/>
    <w:hidden/>
    <w:uiPriority w:val="99"/>
    <w:semiHidden/>
    <w:rsid w:val="00311D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4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76955603@qq.com</dc:creator>
  <cp:keywords/>
  <dc:description/>
  <cp:lastModifiedBy>1076955603@qq.com</cp:lastModifiedBy>
  <cp:revision>26</cp:revision>
  <dcterms:created xsi:type="dcterms:W3CDTF">2021-09-14T12:46:00Z</dcterms:created>
  <dcterms:modified xsi:type="dcterms:W3CDTF">2022-03-01T12:14:00Z</dcterms:modified>
</cp:coreProperties>
</file>